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79C" w:rsidRPr="0036796E" w:rsidRDefault="00633CCF" w:rsidP="0036796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6796E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36796E" w:rsidRPr="0036796E">
        <w:rPr>
          <w:rFonts w:ascii="Times New Roman" w:hAnsi="Times New Roman" w:cs="Times New Roman"/>
          <w:b/>
          <w:sz w:val="20"/>
          <w:szCs w:val="20"/>
        </w:rPr>
        <w:t>1</w:t>
      </w:r>
    </w:p>
    <w:p w:rsidR="00216DB5" w:rsidRPr="0036796E" w:rsidRDefault="00216DB5" w:rsidP="003679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lledutableau"/>
        <w:tblpPr w:leftFromText="180" w:rightFromText="180" w:vertAnchor="page" w:horzAnchor="margin" w:tblpY="1561"/>
        <w:tblW w:w="15451" w:type="dxa"/>
        <w:tblLayout w:type="fixed"/>
        <w:tblLook w:val="04A0"/>
      </w:tblPr>
      <w:tblGrid>
        <w:gridCol w:w="3402"/>
        <w:gridCol w:w="10773"/>
        <w:gridCol w:w="1276"/>
      </w:tblGrid>
      <w:tr w:rsidR="00216DB5" w:rsidRPr="0036796E" w:rsidTr="006F5802">
        <w:trPr>
          <w:trHeight w:val="253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0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Sequence 5’-3’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Position</w:t>
            </w:r>
            <w:r w:rsidR="0036796E"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6796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C65ED6" w:rsidRPr="0036796E" w:rsidTr="006F5802">
        <w:trPr>
          <w:trHeight w:val="253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5ED6" w:rsidRPr="0036796E" w:rsidRDefault="00C65ED6" w:rsidP="003679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5ED6" w:rsidRPr="0036796E" w:rsidRDefault="00C65ED6" w:rsidP="003679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5ED6" w:rsidRPr="0036796E" w:rsidRDefault="00C65ED6" w:rsidP="003679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16DB5" w:rsidRPr="0036796E" w:rsidTr="006F5802">
        <w:trPr>
          <w:trHeight w:val="25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5’ and 3’ ends genomes primers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DB5" w:rsidRPr="0036796E" w:rsidTr="006F5802">
        <w:trPr>
          <w:trHeight w:val="25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RVA1-T7prom-1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AAAGGGAAGCTT</w:t>
            </w:r>
            <w:r w:rsidRPr="003679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TTAAAACTGGGTGTGGGTTGTTCC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5’end</w:t>
            </w:r>
          </w:p>
        </w:tc>
      </w:tr>
      <w:tr w:rsidR="00216DB5" w:rsidRPr="0036796E" w:rsidTr="006F5802">
        <w:trPr>
          <w:trHeight w:val="25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RVA1-end-R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(T)</w:t>
            </w:r>
            <w:r w:rsidRPr="0036796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4</w:t>
            </w: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ATAGAATTAAAGAATCATTCATTCATTATTTCTATATCTAAAATTTTTCAT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3’end</w:t>
            </w:r>
          </w:p>
        </w:tc>
      </w:tr>
      <w:tr w:rsidR="00216DB5" w:rsidRPr="0036796E" w:rsidTr="006F5802">
        <w:trPr>
          <w:trHeight w:val="25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RVA16-T7prom-1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AAAGGGAAGCTT</w:t>
            </w:r>
            <w:r w:rsidRPr="003679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</w:t>
            </w: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TTAAAACTGGATCTGGGTTGTTCC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5’end</w:t>
            </w:r>
          </w:p>
        </w:tc>
      </w:tr>
      <w:tr w:rsidR="00216DB5" w:rsidRPr="0036796E" w:rsidTr="006F5802">
        <w:trPr>
          <w:trHeight w:val="25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RVA16-end-R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(T)</w:t>
            </w:r>
            <w:r w:rsidRPr="0036796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4</w:t>
            </w: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ATAAAACTAACAAACTATTCATTTATCAATTCTATATCTAGAATTTTTCATAC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3’end</w:t>
            </w:r>
          </w:p>
        </w:tc>
      </w:tr>
      <w:tr w:rsidR="00216DB5" w:rsidRPr="0036796E" w:rsidTr="006F5802">
        <w:trPr>
          <w:trHeight w:val="25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DB5" w:rsidRPr="0036796E" w:rsidTr="006F5802">
        <w:trPr>
          <w:trHeight w:val="25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RV-A1-(A16) overlapping primers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DB5" w:rsidRPr="0036796E" w:rsidTr="006F5802">
        <w:trPr>
          <w:trHeight w:val="25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RVA1(r)3197R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i/>
                <w:sz w:val="20"/>
                <w:szCs w:val="20"/>
              </w:rPr>
              <w:t>AGATTTCTGTATATTAGATTACCAACATGCACATACATGTCACTAGGCCC</w:t>
            </w: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AGCAGTTGTTATAGTGTTTCTGC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6F5802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3173-31</w:t>
            </w:r>
            <w:r w:rsidR="00216DB5" w:rsidRPr="0036796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216DB5" w:rsidRPr="0036796E" w:rsidTr="006F5802">
        <w:trPr>
          <w:trHeight w:val="25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RVA16(r)3185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i/>
                <w:sz w:val="20"/>
                <w:szCs w:val="20"/>
              </w:rPr>
              <w:t>CAGGTGACGTGACAACAGCCATAGTCCGCAGAAACACTATAACAACTGCT</w:t>
            </w: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GGGCCTAGTGACATGTATGTGC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3185</w:t>
            </w:r>
            <w:r w:rsidR="006F5802" w:rsidRPr="0036796E">
              <w:rPr>
                <w:rFonts w:ascii="Times New Roman" w:hAnsi="Times New Roman" w:cs="Times New Roman"/>
                <w:sz w:val="20"/>
                <w:szCs w:val="20"/>
              </w:rPr>
              <w:t>-3209</w:t>
            </w:r>
          </w:p>
        </w:tc>
      </w:tr>
      <w:tr w:rsidR="00216DB5" w:rsidRPr="0036796E" w:rsidTr="006F5802">
        <w:trPr>
          <w:trHeight w:val="25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DB5" w:rsidRPr="0036796E" w:rsidTr="006F5802">
        <w:trPr>
          <w:trHeight w:val="25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RV-A16</w:t>
            </w:r>
            <w:r w:rsidR="00065480"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-(A1)</w:t>
            </w: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verlapping primers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DB5" w:rsidRPr="0036796E" w:rsidTr="006F5802">
        <w:trPr>
          <w:trHeight w:val="25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RVA16(r)3185R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i/>
                <w:sz w:val="20"/>
                <w:szCs w:val="20"/>
              </w:rPr>
              <w:t>AAGTTTCTATATATTAAGTTACCTACATGCACATATAGATCACTGGGCCC</w:t>
            </w: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AACAGTTGTTAGATTTGTTCTAG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6F5802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3160-3184</w:t>
            </w:r>
          </w:p>
        </w:tc>
      </w:tr>
      <w:tr w:rsidR="00216DB5" w:rsidRPr="0036796E" w:rsidTr="006F5802">
        <w:trPr>
          <w:trHeight w:val="25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RVA1(r)3197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216DB5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i/>
                <w:sz w:val="20"/>
                <w:szCs w:val="20"/>
              </w:rPr>
              <w:t>AAGTACACAATGATGTGGCTATAAGACCTAGAACAAATCTAACAACTGTT</w:t>
            </w:r>
            <w:r w:rsidRPr="0036796E">
              <w:rPr>
                <w:rFonts w:ascii="Times New Roman" w:hAnsi="Times New Roman" w:cs="Times New Roman"/>
                <w:b/>
                <w:sz w:val="20"/>
                <w:szCs w:val="20"/>
              </w:rPr>
              <w:t>GGGCCCAGTGATCTATATGTGC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DB5" w:rsidRPr="0036796E" w:rsidRDefault="006F5802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6E">
              <w:rPr>
                <w:rFonts w:ascii="Times New Roman" w:hAnsi="Times New Roman" w:cs="Times New Roman"/>
                <w:sz w:val="20"/>
                <w:szCs w:val="20"/>
              </w:rPr>
              <w:t>3198-3222</w:t>
            </w:r>
          </w:p>
        </w:tc>
      </w:tr>
      <w:tr w:rsidR="00C65ED6" w:rsidRPr="0036796E" w:rsidTr="006F5802">
        <w:trPr>
          <w:trHeight w:val="25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5ED6" w:rsidRPr="0036796E" w:rsidRDefault="00C65ED6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5ED6" w:rsidRPr="0036796E" w:rsidRDefault="00C65ED6" w:rsidP="0036796E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5ED6" w:rsidRPr="0036796E" w:rsidRDefault="00C65ED6" w:rsidP="003679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16DB5" w:rsidRPr="0036796E" w:rsidRDefault="00216DB5" w:rsidP="003679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6796E" w:rsidRDefault="0036796E" w:rsidP="0036796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p w:rsidR="00216DB5" w:rsidRPr="0036796E" w:rsidRDefault="00216DB5" w:rsidP="003679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36796E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gramEnd"/>
      <w:r w:rsidRPr="0036796E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36796E">
        <w:rPr>
          <w:rFonts w:ascii="Times New Roman" w:hAnsi="Times New Roman" w:cs="Times New Roman"/>
          <w:sz w:val="20"/>
          <w:szCs w:val="20"/>
        </w:rPr>
        <w:t xml:space="preserve">Positions are according </w:t>
      </w:r>
      <w:r w:rsidR="0036796E" w:rsidRPr="0036796E">
        <w:rPr>
          <w:rFonts w:ascii="Times New Roman" w:hAnsi="Times New Roman" w:cs="Times New Roman"/>
          <w:sz w:val="20"/>
          <w:szCs w:val="20"/>
        </w:rPr>
        <w:t xml:space="preserve">to </w:t>
      </w:r>
      <w:r w:rsidRPr="0036796E">
        <w:rPr>
          <w:rFonts w:ascii="Times New Roman" w:hAnsi="Times New Roman" w:cs="Times New Roman"/>
          <w:sz w:val="20"/>
          <w:szCs w:val="20"/>
        </w:rPr>
        <w:t>the acceptor genome</w:t>
      </w:r>
    </w:p>
    <w:p w:rsidR="00216DB5" w:rsidRPr="0036796E" w:rsidRDefault="00216DB5" w:rsidP="003679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6796E">
        <w:rPr>
          <w:rFonts w:ascii="Times New Roman" w:hAnsi="Times New Roman" w:cs="Times New Roman"/>
          <w:sz w:val="20"/>
          <w:szCs w:val="20"/>
        </w:rPr>
        <w:t xml:space="preserve">T7 promotor sequence is in </w:t>
      </w:r>
      <w:r w:rsidR="0036796E" w:rsidRPr="0036796E">
        <w:rPr>
          <w:rFonts w:ascii="Times New Roman" w:hAnsi="Times New Roman" w:cs="Times New Roman"/>
          <w:sz w:val="20"/>
          <w:szCs w:val="20"/>
        </w:rPr>
        <w:t>underlined</w:t>
      </w:r>
    </w:p>
    <w:p w:rsidR="00216DB5" w:rsidRPr="0036796E" w:rsidRDefault="00216DB5" w:rsidP="003679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6796E">
        <w:rPr>
          <w:rFonts w:ascii="Times New Roman" w:hAnsi="Times New Roman" w:cs="Times New Roman"/>
          <w:sz w:val="20"/>
          <w:szCs w:val="20"/>
        </w:rPr>
        <w:t xml:space="preserve">Priming nucleotides with the acceptor genome are in </w:t>
      </w:r>
      <w:r w:rsidRPr="0036796E">
        <w:rPr>
          <w:rFonts w:ascii="Times New Roman" w:hAnsi="Times New Roman" w:cs="Times New Roman"/>
          <w:b/>
          <w:sz w:val="20"/>
          <w:szCs w:val="20"/>
        </w:rPr>
        <w:t>bold</w:t>
      </w:r>
    </w:p>
    <w:p w:rsidR="005A6722" w:rsidRPr="0036796E" w:rsidRDefault="00216DB5" w:rsidP="003679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6796E">
        <w:rPr>
          <w:rFonts w:ascii="Times New Roman" w:hAnsi="Times New Roman" w:cs="Times New Roman"/>
          <w:sz w:val="20"/>
          <w:szCs w:val="20"/>
        </w:rPr>
        <w:t xml:space="preserve">Non-priming 5’ tails of the </w:t>
      </w:r>
      <w:r w:rsidR="0036796E" w:rsidRPr="0036796E">
        <w:rPr>
          <w:rFonts w:ascii="Times New Roman" w:hAnsi="Times New Roman" w:cs="Times New Roman"/>
          <w:sz w:val="20"/>
          <w:szCs w:val="20"/>
        </w:rPr>
        <w:t>donor</w:t>
      </w:r>
      <w:r w:rsidRPr="0036796E">
        <w:rPr>
          <w:rFonts w:ascii="Times New Roman" w:hAnsi="Times New Roman" w:cs="Times New Roman"/>
          <w:sz w:val="20"/>
          <w:szCs w:val="20"/>
        </w:rPr>
        <w:t xml:space="preserve"> genome located upstream or downstream the </w:t>
      </w:r>
      <w:r w:rsidR="0007713D" w:rsidRPr="0036796E">
        <w:rPr>
          <w:rFonts w:ascii="Times New Roman" w:hAnsi="Times New Roman" w:cs="Times New Roman"/>
          <w:sz w:val="20"/>
          <w:szCs w:val="20"/>
        </w:rPr>
        <w:t>1D/2A</w:t>
      </w:r>
      <w:r w:rsidRPr="0036796E">
        <w:rPr>
          <w:rFonts w:ascii="Times New Roman" w:hAnsi="Times New Roman" w:cs="Times New Roman"/>
          <w:sz w:val="20"/>
          <w:szCs w:val="20"/>
        </w:rPr>
        <w:t xml:space="preserve"> breakpoint are </w:t>
      </w:r>
      <w:r w:rsidR="0036796E" w:rsidRPr="0036796E">
        <w:rPr>
          <w:rFonts w:ascii="Times New Roman" w:hAnsi="Times New Roman" w:cs="Times New Roman"/>
          <w:sz w:val="20"/>
          <w:szCs w:val="20"/>
        </w:rPr>
        <w:t xml:space="preserve">in </w:t>
      </w:r>
      <w:r w:rsidR="0036796E" w:rsidRPr="0036796E">
        <w:rPr>
          <w:rFonts w:ascii="Times New Roman" w:hAnsi="Times New Roman" w:cs="Times New Roman"/>
          <w:i/>
          <w:sz w:val="20"/>
          <w:szCs w:val="20"/>
        </w:rPr>
        <w:t>Italic</w:t>
      </w:r>
    </w:p>
    <w:p w:rsidR="005A6722" w:rsidRPr="0036796E" w:rsidRDefault="005A6722" w:rsidP="003679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A6722" w:rsidRPr="0036796E" w:rsidRDefault="005A6722" w:rsidP="00216D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A6722" w:rsidRDefault="005A6722" w:rsidP="00633CCF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5A6722" w:rsidRDefault="005A6722" w:rsidP="00633CCF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5A6722" w:rsidSect="00216DB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33CCF"/>
    <w:rsid w:val="00065480"/>
    <w:rsid w:val="0007713D"/>
    <w:rsid w:val="001F5D92"/>
    <w:rsid w:val="001F7875"/>
    <w:rsid w:val="00216DB5"/>
    <w:rsid w:val="0036796E"/>
    <w:rsid w:val="005A6722"/>
    <w:rsid w:val="005F179C"/>
    <w:rsid w:val="00633CCF"/>
    <w:rsid w:val="006F5802"/>
    <w:rsid w:val="00C65ED6"/>
    <w:rsid w:val="00E071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1BD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33C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F77A06-611F-4086-B5B8-086450E00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8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H</Company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Volle</dc:creator>
  <cp:keywords/>
  <dc:description/>
  <cp:lastModifiedBy>Romain Volle</cp:lastModifiedBy>
  <cp:revision>6</cp:revision>
  <dcterms:created xsi:type="dcterms:W3CDTF">2024-09-25T08:19:00Z</dcterms:created>
  <dcterms:modified xsi:type="dcterms:W3CDTF">2025-08-29T11:26:00Z</dcterms:modified>
</cp:coreProperties>
</file>